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07C87" w:rsidRDefault="00CD018E" w:rsidP="00A07C87">
      <w:pPr>
        <w:pStyle w:val="NormalWeb"/>
      </w:pPr>
      <w:r>
        <w:rPr>
          <w:rFonts w:asciiTheme="majorBidi" w:hAnsiTheme="majorBidi" w:cstheme="majorBidi"/>
          <w:b/>
          <w:bCs/>
        </w:rPr>
        <w:t>S</w:t>
      </w:r>
      <w:r w:rsidR="008F5DFB">
        <w:rPr>
          <w:rFonts w:asciiTheme="majorBidi" w:hAnsiTheme="majorBidi" w:cstheme="majorBidi"/>
          <w:b/>
          <w:bCs/>
        </w:rPr>
        <w:t>2</w:t>
      </w:r>
      <w:r>
        <w:rPr>
          <w:rFonts w:asciiTheme="majorBidi" w:hAnsiTheme="majorBidi" w:cstheme="majorBidi"/>
          <w:b/>
          <w:bCs/>
        </w:rPr>
        <w:t xml:space="preserve"> Table 1</w:t>
      </w:r>
      <w:r w:rsidR="00465DC0" w:rsidRPr="00465DC0">
        <w:rPr>
          <w:rFonts w:asciiTheme="majorBidi" w:hAnsiTheme="majorBidi" w:cstheme="majorBidi"/>
          <w:b/>
          <w:bCs/>
        </w:rPr>
        <w:t>.</w:t>
      </w:r>
      <w:r w:rsidR="00A07C87">
        <w:rPr>
          <w:rFonts w:asciiTheme="majorBidi" w:hAnsiTheme="majorBidi" w:cstheme="majorBidi"/>
          <w:b/>
          <w:bCs/>
        </w:rPr>
        <w:t xml:space="preserve"> </w:t>
      </w:r>
      <w:r w:rsidR="00A07C87">
        <w:t>Top Three Interacting Drugs for Each of the 100 Most Frequently Prescribed Medications, Stratified by Interaction Severity</w:t>
      </w:r>
    </w:p>
    <w:p w:rsidR="00465DC0" w:rsidRDefault="00465DC0">
      <w:pPr>
        <w:rPr>
          <w:rFonts w:asciiTheme="majorBidi" w:hAnsiTheme="majorBidi" w:cstheme="majorBidi"/>
          <w:b/>
          <w:bCs/>
        </w:rPr>
      </w:pPr>
    </w:p>
    <w:p w:rsidR="0013429D" w:rsidRPr="00465DC0" w:rsidRDefault="00465DC0">
      <w:pPr>
        <w:rPr>
          <w:rFonts w:asciiTheme="majorBidi" w:hAnsiTheme="majorBidi" w:cstheme="majorBidi"/>
          <w:b/>
          <w:bCs/>
        </w:rPr>
      </w:pPr>
      <w:r w:rsidRPr="00465DC0">
        <w:rPr>
          <w:rFonts w:asciiTheme="majorBidi" w:hAnsiTheme="majorBidi" w:cstheme="majorBidi"/>
          <w:b/>
          <w:bCs/>
        </w:rPr>
        <w:t xml:space="preserve"> </w:t>
      </w:r>
    </w:p>
    <w:tbl>
      <w:tblPr>
        <w:tblStyle w:val="ListTable7Colorful-Accent3"/>
        <w:tblW w:w="14400" w:type="dxa"/>
        <w:tblInd w:w="-720" w:type="dxa"/>
        <w:tblLayout w:type="fixed"/>
        <w:tblLook w:val="04A0" w:firstRow="1" w:lastRow="0" w:firstColumn="1" w:lastColumn="0" w:noHBand="0" w:noVBand="1"/>
      </w:tblPr>
      <w:tblGrid>
        <w:gridCol w:w="2970"/>
        <w:gridCol w:w="3330"/>
        <w:gridCol w:w="3780"/>
        <w:gridCol w:w="4320"/>
      </w:tblGrid>
      <w:tr w:rsidR="00465DC0" w:rsidRPr="003E16F1" w:rsidTr="00465DC0">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2970" w:type="dxa"/>
            <w:noWrap/>
            <w:vAlign w:val="center"/>
            <w:hideMark/>
          </w:tcPr>
          <w:p w:rsidR="00465DC0" w:rsidRDefault="00465DC0" w:rsidP="00465DC0">
            <w:pPr>
              <w:jc w:val="center"/>
              <w:rPr>
                <w:rFonts w:asciiTheme="majorBidi" w:hAnsiTheme="majorBidi"/>
                <w:b/>
                <w:bCs/>
                <w:color w:val="000000"/>
              </w:rPr>
            </w:pPr>
            <w:r w:rsidRPr="003E16F1">
              <w:rPr>
                <w:rFonts w:asciiTheme="majorBidi" w:hAnsiTheme="majorBidi"/>
                <w:b/>
                <w:bCs/>
                <w:color w:val="000000"/>
                <w:sz w:val="24"/>
              </w:rPr>
              <w:t>Drug name</w:t>
            </w:r>
          </w:p>
          <w:p w:rsidR="00465DC0" w:rsidRPr="003E16F1" w:rsidRDefault="00465DC0" w:rsidP="00465DC0">
            <w:pPr>
              <w:jc w:val="center"/>
              <w:rPr>
                <w:rFonts w:asciiTheme="majorBidi" w:hAnsiTheme="majorBidi"/>
                <w:b/>
                <w:bCs/>
                <w:color w:val="000000"/>
              </w:rPr>
            </w:pPr>
          </w:p>
        </w:tc>
        <w:tc>
          <w:tcPr>
            <w:tcW w:w="3330" w:type="dxa"/>
            <w:noWrap/>
            <w:vAlign w:val="center"/>
            <w:hideMark/>
          </w:tcPr>
          <w:p w:rsidR="00465DC0" w:rsidRDefault="00465DC0" w:rsidP="00465DC0">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b/>
                <w:bCs/>
                <w:color w:val="000000"/>
              </w:rPr>
            </w:pPr>
            <w:r w:rsidRPr="003E16F1">
              <w:rPr>
                <w:rFonts w:asciiTheme="majorBidi" w:hAnsiTheme="majorBidi"/>
                <w:b/>
                <w:bCs/>
                <w:color w:val="000000"/>
                <w:sz w:val="24"/>
              </w:rPr>
              <w:t>Contraindicated</w:t>
            </w:r>
          </w:p>
          <w:p w:rsidR="00465DC0" w:rsidRPr="003E16F1" w:rsidRDefault="00465DC0" w:rsidP="00465DC0">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b/>
                <w:bCs/>
                <w:color w:val="000000"/>
              </w:rPr>
            </w:pPr>
          </w:p>
        </w:tc>
        <w:tc>
          <w:tcPr>
            <w:tcW w:w="3780" w:type="dxa"/>
            <w:vAlign w:val="center"/>
          </w:tcPr>
          <w:p w:rsidR="00465DC0" w:rsidRDefault="00465DC0" w:rsidP="00465DC0">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b/>
                <w:bCs/>
                <w:color w:val="000000"/>
              </w:rPr>
            </w:pPr>
            <w:r w:rsidRPr="003E16F1">
              <w:rPr>
                <w:rFonts w:asciiTheme="majorBidi" w:hAnsiTheme="majorBidi"/>
                <w:b/>
                <w:bCs/>
                <w:color w:val="000000"/>
                <w:sz w:val="24"/>
              </w:rPr>
              <w:t>Major Interactions</w:t>
            </w:r>
          </w:p>
          <w:p w:rsidR="00465DC0" w:rsidRPr="003E16F1" w:rsidRDefault="00465DC0" w:rsidP="00465DC0">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b/>
                <w:bCs/>
                <w:color w:val="000000"/>
              </w:rPr>
            </w:pPr>
          </w:p>
        </w:tc>
        <w:tc>
          <w:tcPr>
            <w:tcW w:w="4320" w:type="dxa"/>
            <w:noWrap/>
            <w:vAlign w:val="center"/>
            <w:hideMark/>
          </w:tcPr>
          <w:p w:rsidR="00465DC0" w:rsidRDefault="00465DC0" w:rsidP="00465DC0">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b/>
                <w:bCs/>
                <w:color w:val="000000"/>
              </w:rPr>
            </w:pPr>
            <w:r w:rsidRPr="003E16F1">
              <w:rPr>
                <w:rFonts w:asciiTheme="majorBidi" w:hAnsiTheme="majorBidi"/>
                <w:b/>
                <w:bCs/>
                <w:color w:val="000000"/>
                <w:sz w:val="24"/>
              </w:rPr>
              <w:t>Moderate Interactions</w:t>
            </w:r>
          </w:p>
          <w:p w:rsidR="00465DC0" w:rsidRPr="003E16F1" w:rsidRDefault="00465DC0" w:rsidP="00465DC0">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b/>
                <w:bCs/>
                <w:color w:val="000000"/>
              </w:rPr>
            </w:pP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ACETAMINOPHEN</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Carbamazepine: 541 (0.12%),</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Imatinib: 8 (0.00%),</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Isoniazid: 1 (0.00%)</w:t>
            </w:r>
          </w:p>
        </w:tc>
        <w:tc>
          <w:tcPr>
            <w:tcW w:w="432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Warfarin: 230 (0.05%),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Phenytoin: 225 (0.05%),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Ethinyl estradiol: 5 (0.00%)</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ACETAMINOPHEN / CODEINE</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Linezolid: 13 (0.02%),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Selegiline: 1 (0.00%)</w:t>
            </w:r>
          </w:p>
        </w:tc>
        <w:tc>
          <w:tcPr>
            <w:tcW w:w="3780" w:type="dxa"/>
            <w:vAlign w:val="center"/>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Diphenhydramine: 15325 (23.69%),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Adult cold: 13437 (20.77%),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Dexamethasone: 8428 (13.03%)</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Warfarin: 51 (0.08%),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lonidine: 19 (0.03%),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Ginseng: 3 (0.00%)</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ACETAMINOPHEN/CAFFEINE/IBUPROFEN</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Ketorolac: 6412 (24.26%)</w:t>
            </w:r>
          </w:p>
        </w:tc>
        <w:tc>
          <w:tcPr>
            <w:tcW w:w="3780" w:type="dxa"/>
            <w:vAlign w:val="center"/>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Dexamethasone: 3190 (12.07%),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Diclofenac: 1565 (5.92%),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Piroxicam: 1533 (5.80%)</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Losartan: 1320 (4.99%),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Propranolol: 1040 (3.94%),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Levofloxacin: 683 (2.58%)</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ACETYLCYSTEINE</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Nitroglycerin: 1045 (1.75%),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Carbamazepine: 79 (0.13%)</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ACETYLSALICYLIC ACID</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Ketorolac: 2002 (0.77%)</w:t>
            </w: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Metformin: 61401 (23.55%),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Clopidogrel: 37956 (14.56%), hydrochlorothiazide: 35357 (13.56%)</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Metoprolol: 58676 (22.50%),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Pr>
                <w:rFonts w:asciiTheme="majorBidi" w:hAnsiTheme="majorBidi" w:cstheme="majorBidi"/>
                <w:color w:val="000000"/>
                <w:sz w:val="19"/>
                <w:szCs w:val="19"/>
              </w:rPr>
              <w:t>N</w:t>
            </w:r>
            <w:r w:rsidRPr="003E16F1">
              <w:rPr>
                <w:rFonts w:asciiTheme="majorBidi" w:hAnsiTheme="majorBidi" w:cstheme="majorBidi"/>
                <w:color w:val="000000"/>
                <w:sz w:val="19"/>
                <w:szCs w:val="19"/>
              </w:rPr>
              <w:t xml:space="preserve">itroglycerin: 54210 (20.79%),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Bisoprolol: 33023 (12.66%)</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ADULT COLD</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Potassium citrate: 15 (0.01%),</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Linezolid: 2 (0.00%),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Selegiline: 2 (0.00%)</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odeine: 21665 (8.63%),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Dextromethorphan: 15905 (6.34%), ondansetron: 10534 (4.20%)</w:t>
            </w: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Metformin: 7365 (2.93%),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Insulin: 1748 (0.70%),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Warfarin: 123 (0.05%)</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ALLOPURINOL</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Enalapril: 796 (2.17%),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Warfarin: 726 (1.98%),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Captopril: 671 (1.83%)</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lastRenderedPageBreak/>
              <w:t>Theophylline: 241 (0.66%)</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ALPRAZOLAM</w:t>
            </w:r>
          </w:p>
        </w:tc>
        <w:tc>
          <w:tcPr>
            <w:tcW w:w="333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larithromycin: 46 (0.09%), itraconazole: 16 (0.03%),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Voriconazole: 2 (0.00%)</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Gabapentin: 3428 (6.84%),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hlordiazepoxide: 3239 (6.46%),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Quetiapine: 2761 (5.51%)</w:t>
            </w: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Sertraline: 5658 (11.28%),</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Omeprazole: 3196 (6.37%),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Fluoxetine: 2214 (4.41%)</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AMLODIPINE</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lopidogrel: 10923 (9.23%),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Tacrolimus: 996 (0.84%),</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Warfarin: 948 (0.80%)</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Metformin: 28225 (23.86%),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Ciprofloxacin: 1226 (1.04%),</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Diltiazem: 872 (0.74%)</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AMLODIPINE / VALSARTAN</w:t>
            </w:r>
          </w:p>
        </w:tc>
        <w:tc>
          <w:tcPr>
            <w:tcW w:w="333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aptopril: 803 (1.80%),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Enalapril: 91 (0.20%),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Lisinopril: 4 (0.01%)</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lopidogrel: 6028 (13.49%),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Furosemide: 3116 (6.97%),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Warfarin: 366 (0.82%)</w:t>
            </w: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Metformin: 12993 (29.08%),</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Insulin </w:t>
            </w:r>
            <w:proofErr w:type="spellStart"/>
            <w:r>
              <w:rPr>
                <w:rFonts w:asciiTheme="majorBidi" w:hAnsiTheme="majorBidi" w:cstheme="majorBidi"/>
                <w:color w:val="000000"/>
                <w:sz w:val="19"/>
                <w:szCs w:val="19"/>
              </w:rPr>
              <w:t>Aspart</w:t>
            </w:r>
            <w:proofErr w:type="spellEnd"/>
            <w:r w:rsidRPr="003E16F1">
              <w:rPr>
                <w:rFonts w:asciiTheme="majorBidi" w:hAnsiTheme="majorBidi" w:cstheme="majorBidi"/>
                <w:color w:val="000000"/>
                <w:sz w:val="19"/>
                <w:szCs w:val="19"/>
              </w:rPr>
              <w:t xml:space="preserve">: 2186 (4.89%),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Spironolactone: 1675 (3.75%)</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AMOXICILLIN</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Tetracycline: 162 (0.20%),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Warfarin: 82 (0.10%),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Rivaroxaban: 77 (0.10%)</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9"/>
                <w:szCs w:val="19"/>
              </w:rPr>
            </w:pP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ATENOLOL</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Diltiazem: 133 (1.28%),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Salmeterol: 24 (0.23%),</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Formoterol: 20 (0.19%)</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Acetylsalicylic acid: 3479 (33.60%),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Metformin: 2916 (28.17%),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Empagliflozin: 571 (5.52%)</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ATORVASTATIN</w:t>
            </w:r>
          </w:p>
        </w:tc>
        <w:tc>
          <w:tcPr>
            <w:tcW w:w="333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olchicine: 713 (0.23%),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Posaconazole: 1 (0.00%)</w:t>
            </w: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Diltiazem: 5307 (1.74%),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iprofloxacin: 4702 (1.54%),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Warfarin: 4028 (1.32%)</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lopidogrel: 30572 (10.04%),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Pioglitazone: 4668 (1.53%),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Azithromycin: 4540 (1.49%)</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AZITHROMYCIN</w:t>
            </w:r>
          </w:p>
        </w:tc>
        <w:tc>
          <w:tcPr>
            <w:tcW w:w="333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olchicine: 88 (0.03%),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Thioridazine: 23 (0.01%)</w:t>
            </w:r>
            <w:r>
              <w:rPr>
                <w:rFonts w:asciiTheme="majorBidi" w:hAnsiTheme="majorBidi" w:cstheme="majorBidi"/>
                <w:color w:val="000000"/>
                <w:sz w:val="19"/>
                <w:szCs w:val="19"/>
              </w:rPr>
              <w:t>,</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Pimozide: 4 (0.00%)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Famotidine: 23353 (8.64%),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Ondansetron: 12454 (4.61%),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Metronidazole: 5512 (2.04%)</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Theophylline: 7278 (2.69%),</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Atorvastatin: 4540 (1.68%),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Carbamazepine: 159 (0.06%)</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BACLOFEN</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Gabapentin: 6758 (25.05%),</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Pregabalin: 1565 (5.80%),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Codeine: 862 (3.20%)</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Tizanidine: 495 (1.83%),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Clonidine: 62 (0.23%)</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lastRenderedPageBreak/>
              <w:t>BETAHISTINE</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9"/>
                <w:szCs w:val="19"/>
              </w:rPr>
            </w:pP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9"/>
                <w:szCs w:val="19"/>
              </w:rPr>
            </w:pPr>
          </w:p>
        </w:tc>
        <w:tc>
          <w:tcPr>
            <w:tcW w:w="432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9"/>
                <w:szCs w:val="19"/>
              </w:rPr>
            </w:pP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BIPERIDEN</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Potassium chloride: 4 (0.02%)</w:t>
            </w: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Quetiapine: 7036 (27.96%),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Olanzapine: 2979 (11.84%),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Clozapine: 1424 (5.66%)</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BISMUTH SUBCITRATE</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Digoxin: 12 (0.06%)</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9"/>
                <w:szCs w:val="19"/>
              </w:rPr>
            </w:pP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BISOPROLOL FUMARATE</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Salmeterol: 1048 (1.57%),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Diltiazem: 621 (0.93%),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Formoterol: 322 (0.48%)</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Acetylsalicylic acid: 33023 (49.62%),</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Metformin: 10300 (15.48%),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Empagliflozin: 8068 (12.12%)</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CALCITRIOL</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Hydrochlorothiazide: 1315 (6.37%),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Magnesium: 210 (1.02%),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Metolazone: 3 (0.01%)</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CALCIUM CARBONATE</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Hydroxychloroquine: 429 (2.59%),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Sodium polystyrene sulfonate: 69 (0.42%),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Mefenamic acid: 63 (0.38%)</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Acetylsalicylic acid: 1960 (11.85%),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Levothyroxine: 1382 (8.35%),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Hydrochlorothiazide: 462 (2.79%)</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CALCIUM+VITAMIN D3</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Digoxin: 128 (0.28%),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Sodium polystyrene sulfonate: 2 (0.00%)</w:t>
            </w: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Acetylsalicylic acid: 5499 (12.00%),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Hydrochlorothiazide: 1935 (4.22%),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Ciprofloxacin: 933 (2.04%)</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CAPTOPRIL</w:t>
            </w:r>
          </w:p>
        </w:tc>
        <w:tc>
          <w:tcPr>
            <w:tcW w:w="333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Valsartan: 1403 (6.05%)</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olchicine: 48 (0.21%),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Sacubitril: 11 (0.05%),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Acetylsalicylic acid: 9468 (40.82%), furosemide: 3957 (17.06%),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Potassium: 2640 (11.38%)</w:t>
            </w: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Metformin: 3952 (17.04%),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Hydrochlorothiazide: 2177 (9.39%),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Empagliflozin: 1668 (7.19%)</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CARBAMAZEPINE</w:t>
            </w:r>
          </w:p>
        </w:tc>
        <w:tc>
          <w:tcPr>
            <w:tcW w:w="333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Ranolazine: 13 (0.08%),</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Selegiline: 6 (0.04%),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Linezolid: 6 (0.04%),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Procarbazine: 4 (0.02%)</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Valproate: 3858 (22.66%),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lonazepam: 2658 (15.61%),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Quetiapine: 2557 (15.02%)</w:t>
            </w: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Propranolol: 2081 (12.22%),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Levetiracetam: 1556 (9.14%),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Lithium: 1110 (6.52%)</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CARVEDILOL</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Colchicine: 87 (0.23%)</w:t>
            </w: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lastRenderedPageBreak/>
              <w:t xml:space="preserve">Digoxin: 1335 (3.58%),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Sertraline: 1243 (3.34%),</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Amiodarone: 495 (1.33%)</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lastRenderedPageBreak/>
              <w:t xml:space="preserve">Acetylsalicylic acid: 19781 (53.12%),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lastRenderedPageBreak/>
              <w:t>Metformin: 7951 (21.35%),</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Empagliflozin: 5362 (14.40%)</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lastRenderedPageBreak/>
              <w:t>CEFALEXIN</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Warfarin: 43 (0.10%),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Methotrexate: 22 (0.05%)</w:t>
            </w:r>
          </w:p>
        </w:tc>
        <w:tc>
          <w:tcPr>
            <w:tcW w:w="432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9"/>
                <w:szCs w:val="19"/>
              </w:rPr>
            </w:pP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CEFIXIME</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Warfarin: 110 (0.08%),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Methotrexate: 90 (0.07%),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Estradiol: 55 (0.04%)</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9"/>
                <w:szCs w:val="19"/>
              </w:rPr>
            </w:pP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CELECOXIB</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Ketorolac: 13320 (18.29%)</w:t>
            </w: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Methylprednisolone: 7897 (10.84%), piroxicam: 4563 (6.27%),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Acetylsalicylic acid: 2822 (3.88%)</w:t>
            </w: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Losartan: 3066 (4.21%),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Propranolol: 1290 (1.77%),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Metoprolol: 1217 (1.67%)</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CETIRIZINE</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Diphenhydramine: 26503 (31.59%),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Codeine: 5883 (7.01%),</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Chlordiazepoxide: 1346 (1.60%)</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Clonidine: 8 (0.01%)</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CHLORDIAZEPOXIDE</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Flumazenil: 1 (0.00%)</w:t>
            </w: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Gabapentin: 4493 (4.22%),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Alprazolam: 3239 (3.04%),</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Clonazepam: 2352 (2.21%)</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Theophylline: 702 (0.66%),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Warfarin: 298 (0.28%),</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Tizanidine: 168 (0.16%)</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CIPROFLOXACIN</w:t>
            </w:r>
          </w:p>
        </w:tc>
        <w:tc>
          <w:tcPr>
            <w:tcW w:w="333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Tizanidine: 51 (0.06%),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Thioridazine: 1 (0.00%),</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Ziprasidone: 1 (0.00%)</w:t>
            </w: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Metronidazole: 9080 (10.28%),</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atorvastatin: 4702 (5.32%),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Ondansetron: 4270 (4.83%)</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Diclofenac: 4581 (5.19%),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Levothyroxine: 1496 (1.69%),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Calcium: 1458 (1.65%)</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CITALOPRAM</w:t>
            </w:r>
          </w:p>
        </w:tc>
        <w:tc>
          <w:tcPr>
            <w:tcW w:w="333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Thioridazine: 49 (0.20%)</w:t>
            </w:r>
            <w:r>
              <w:rPr>
                <w:rFonts w:asciiTheme="majorBidi" w:hAnsiTheme="majorBidi" w:cstheme="majorBidi"/>
                <w:color w:val="000000"/>
                <w:sz w:val="19"/>
                <w:szCs w:val="19"/>
              </w:rPr>
              <w:t>,</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Metoclopramide: 39 (0.16%),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Pimozide: 25 (0.10%)</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Acetylsalicylic acid: 3722 (15.14%),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Quetiapine: 3014 (12.26%),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Nortriptyline: 1661 (6.76%)</w:t>
            </w:r>
          </w:p>
        </w:tc>
        <w:tc>
          <w:tcPr>
            <w:tcW w:w="432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Ginkgo: 22 (0.09%)</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CLIDINIUM / CHLORDIAZEPOXIDE</w:t>
            </w:r>
          </w:p>
        </w:tc>
        <w:tc>
          <w:tcPr>
            <w:tcW w:w="333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Potassium chloride: 2 (0.00%), potassium citrate: 8 (0.02%)</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Hyoscine: 3474 (6.80%),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Gabapentin: 1476 (2.89%),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Alprazolam: 1309 (2.56%)</w:t>
            </w: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Theophylline: 429 (0.84%),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Warfarin: 60 (0.12%),</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Tizanidine: 49 (0.10%)</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CLONAZEPAM</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Quetiapine: 9169 (17.53%),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Gabapentin: 5120 (9.79%),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Olanzapine: 3129 (5.98%)</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lastRenderedPageBreak/>
              <w:t xml:space="preserve">Clonidine: 397 (0.76%),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Theophylline: 253 (0.48%),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Amiodarone: 78 (0.15%)</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CLOPIDOGREL</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Acetylsalicylic acid: 37956 (63.51%), amlodipine: 10923 (18.28%),</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Sertraline: 2065 (3.46%)</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Atorvastatin: 30572 (51.16%),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Lansoprazole: 417 (0.70%),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Pioglitazone: 270 (0.45%)</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CO-AMOXICLAV</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Apixaban: 204 (0.25%),</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Rivaroxaban: 140 (0.17%),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Doxycycline: 124 (0.15%)</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9"/>
                <w:szCs w:val="19"/>
              </w:rPr>
            </w:pP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DESLORATADINE</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lopidogrel: 108 (0.21%),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Gemfibrozil: 40 (0.08%),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Carbamazepine: 27 (0.05%)</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9"/>
                <w:szCs w:val="19"/>
              </w:rPr>
            </w:pP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DICLOFENAC</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Ketorolac: 23011 (19.53%)</w:t>
            </w: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Piroxicam: 8513 (7.22%),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Dexamethasone: 7522 (6.38%), methylprednisolone: 6795 (5.77%)</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Losartan: 6376 (5.41%),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iprofloxacin: 4581 (3.89%),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Metoprolol: 2399 (2.04%)</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DILTIAZEM</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Colchicine: 57 (0.41%)</w:t>
            </w: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Atorvastatin: 5307 (37.78%),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lopidogrel: 1505 (10.71%),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Metoprolol: 1361 (9.69%)</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Metformin: 2310 (16.44%),</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Amlodipine: 872 (6.21%),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Theophylline: 193 (1.37%)</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DOMPERIDONE</w:t>
            </w:r>
          </w:p>
        </w:tc>
        <w:tc>
          <w:tcPr>
            <w:tcW w:w="333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larithromycin: 449 (1.71%), fluconazole: 73 (0.28%),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Ketoconazole: 4 (0.02%),</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Famotidine: 5642 (21.50%),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Ondansetron: 3790 (14.44%),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Metronidazole: 2194 (8.36%)</w:t>
            </w: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abergoline: 9 (0.03%),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Bromocriptine: 7 (0.03%)</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EMPAGLIFLOZIN</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Insulin: 14041 (16.56%),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Hydrochlorothiazide: 7637 (9.01%), furosemide: 6712 (7.92%)</w:t>
            </w: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Gliclazide: 23656 (27.90%),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Metoprolol: 10652 (12.56%),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Levothyroxine: 9723 (11.47%)</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EMPAGLIFLOZIN / LINAGLIPTIN</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Insulin </w:t>
            </w:r>
            <w:proofErr w:type="spellStart"/>
            <w:r>
              <w:rPr>
                <w:rFonts w:asciiTheme="majorBidi" w:hAnsiTheme="majorBidi" w:cstheme="majorBidi"/>
                <w:color w:val="000000"/>
                <w:sz w:val="19"/>
                <w:szCs w:val="19"/>
              </w:rPr>
              <w:t>Aspart</w:t>
            </w:r>
            <w:proofErr w:type="spellEnd"/>
            <w:r w:rsidRPr="003E16F1">
              <w:rPr>
                <w:rFonts w:asciiTheme="majorBidi" w:hAnsiTheme="majorBidi" w:cstheme="majorBidi"/>
                <w:color w:val="000000"/>
                <w:sz w:val="19"/>
                <w:szCs w:val="19"/>
              </w:rPr>
              <w:t>: 3590 (12.01%),</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Insulin: 3293 (11.02%),</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Hydrochlorothiazide: 2834 (9.48%)</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Gliclazide: 10006 (33.48%),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Levothyroxine: 3460 (11.58%),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Metoprolol: 3389 (11.34%)</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ESCITALOPRAM</w:t>
            </w:r>
          </w:p>
        </w:tc>
        <w:tc>
          <w:tcPr>
            <w:tcW w:w="333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Fluconazole: 30 (0.09%),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Linezolid: 8 (0.02%),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lastRenderedPageBreak/>
              <w:t xml:space="preserve">Metoclopramide: 39 (0.12%),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Pimozide: 60 (0.18%),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Selegiline: 18 (0.05%)</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lastRenderedPageBreak/>
              <w:t xml:space="preserve">Propranolol: 4665 (13.95%),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Acetylsalicylic acid: 3920 (11.72%), quetiapine: 3705 (11.08%)</w:t>
            </w: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Lamotrigine: 694 (2.08%),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Ginkgo: 74 (0.22%)</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FAMOTIDINE</w:t>
            </w:r>
          </w:p>
        </w:tc>
        <w:tc>
          <w:tcPr>
            <w:tcW w:w="333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Thioridazine: 40 (0.02%)</w:t>
            </w:r>
            <w:r>
              <w:rPr>
                <w:rFonts w:asciiTheme="majorBidi" w:hAnsiTheme="majorBidi" w:cstheme="majorBidi"/>
                <w:color w:val="000000"/>
                <w:sz w:val="19"/>
                <w:szCs w:val="19"/>
              </w:rPr>
              <w:t>,</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Pimozide: 12 (0.01%)</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Azithromycin: 23353 (14.25%),</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Ondansetron: 22501 (13.73%),</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Metronidazole: 7431 (4.54%)</w:t>
            </w:r>
          </w:p>
        </w:tc>
        <w:tc>
          <w:tcPr>
            <w:tcW w:w="432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FERROUS SULFATE</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Levodopa: 114 (0.47%),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Carbidopa: 63 (0.26%),</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Ethinyl estradiol: 9 (0.04%)</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Pantoprazole: 3327 (13.86%),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Levothyroxine: 2515 (10.48%),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Omeprazole: 1037 (4.32%)</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FINASTERIDE</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9"/>
                <w:szCs w:val="19"/>
              </w:rPr>
            </w:pPr>
          </w:p>
        </w:tc>
        <w:tc>
          <w:tcPr>
            <w:tcW w:w="432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9"/>
                <w:szCs w:val="19"/>
              </w:rPr>
            </w:pP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FLUOXETINE</w:t>
            </w:r>
          </w:p>
        </w:tc>
        <w:tc>
          <w:tcPr>
            <w:tcW w:w="333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Thioridazine: 75 (0.22%)</w:t>
            </w:r>
            <w:r>
              <w:rPr>
                <w:rFonts w:asciiTheme="majorBidi" w:hAnsiTheme="majorBidi" w:cstheme="majorBidi"/>
                <w:color w:val="000000"/>
                <w:sz w:val="19"/>
                <w:szCs w:val="19"/>
              </w:rPr>
              <w:t>,</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Pimozide: 56 (0.17%),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Selegiline: 7 (0.02%)</w:t>
            </w: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Propranolol: 4358 (12.88%),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Acetylsalicylic acid: 4037 (11.93%), quetiapine: 2023 (5.98%)</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Alprazolam: 2214 (6.54%),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Metoprolol: 1789 (5.29%),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Insulin </w:t>
            </w:r>
            <w:proofErr w:type="spellStart"/>
            <w:r>
              <w:rPr>
                <w:rFonts w:asciiTheme="majorBidi" w:hAnsiTheme="majorBidi" w:cstheme="majorBidi"/>
                <w:color w:val="000000"/>
                <w:sz w:val="19"/>
                <w:szCs w:val="19"/>
              </w:rPr>
              <w:t>aspart</w:t>
            </w:r>
            <w:proofErr w:type="spellEnd"/>
            <w:r w:rsidRPr="003E16F1">
              <w:rPr>
                <w:rFonts w:asciiTheme="majorBidi" w:hAnsiTheme="majorBidi" w:cstheme="majorBidi"/>
                <w:color w:val="000000"/>
                <w:sz w:val="19"/>
                <w:szCs w:val="19"/>
              </w:rPr>
              <w:t>: 661 (1.95%)</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FOLIC ACID</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Methotrexate: 14294 (15.89%),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Capecitabine: 53 (0.06%)</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Phenobarbital: 404 (0.45%),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Phenytoin: 252 (0.28%),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Primidone: 213 (0.24%)</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FUROSEMIDE</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Desmopressin: 3 (0.00%)</w:t>
            </w: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Acetylsalicylic acid: 20762 (34.11%), losartan: 12333 (20.26%),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Valsartan: 11484 (18.87%)</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Metformin: 4902 (8.05%),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Digoxin: 3099 (5.09%),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Propranolol: 1146 (1.88%)</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GABAPENTIN</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Baclofen: 6758 (5.40%),</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Clonazepam: 5120 (4.09%),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Quetiapine: 4763 (3.80%)</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lonidine: 290 (0.23%),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Ginkgo: 34 (0.03%),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Evening primrose oil: 10 (0.01%)</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GEMFIBROZIL</w:t>
            </w:r>
          </w:p>
        </w:tc>
        <w:tc>
          <w:tcPr>
            <w:tcW w:w="333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Ezetimibe: 35 (0.32%),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Repaglinide: 86 (0.78%),</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Simvastatin: 15 (0.14%)</w:t>
            </w: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Atorvastatin: 2625 (23.79%),</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Rosuvastatin: 493 (4.47%),</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Pioglitazone: 136 (1.23%)</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Insulin: 501 (4.54%),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Montelukast: 110 (1.00%),</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Loperamide: 18 (0.16%)</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GLIBENCLAMIDE</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Metformin: 10742 (65.27%),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Acetylsalicylic acid: 4805 (29.20%), hydrochlorothiazide: 1694 (10.29%)</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lastRenderedPageBreak/>
              <w:t xml:space="preserve">Metoprolol: 2190 (13.31%),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Levothyroxine: 1345 (8.17%),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Empagliflozin: 1270 (7.72%)</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Default="00465DC0" w:rsidP="00465DC0">
            <w:pPr>
              <w:jc w:val="center"/>
              <w:rPr>
                <w:rFonts w:asciiTheme="majorBidi" w:hAnsiTheme="majorBidi"/>
                <w:color w:val="000000"/>
                <w:sz w:val="20"/>
                <w:szCs w:val="20"/>
              </w:rPr>
            </w:pPr>
          </w:p>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GLICLAZIDE</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Acarbose: 2136 (3.17%),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Liraglutide: 254 (0.38%),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Methotrexate: 105 (0.16%)</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Empagliflozin: 23656 (35.06%),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Linagliptin: 13096 (19.41%),</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Cimetidine: 17 (0.03%)</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HEMATINIC</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Magnesium: 499 (3.30%),</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Carbamazepine: 55 (0.36%),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Methotrexate: 17 (0.11%)</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Zinc: 1089 (7.21%),</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Levothyroxine: 402 (2.66%),</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Pantoprazole: 372 (2.46%)</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HYDROCHLOROTHIAZIDE</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Acetylsalicylic acid: 35357 (34.54%), empagliflozin: 7637 (7.46%),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Sitagliptin: 5513 (5.39%)</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Metformin: 24350 (23.78%),</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Propranolol: 4183 (4.09%),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Calcium: 3238 (3.16%)</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HYDROXYCHLOROQUINE</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Pimozide: 1 (0.01%)</w:t>
            </w: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Methotrexate: 5654 (33.67%),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Gabapentin: 1287 (7.66%),</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Azathioprine: 1018 (6.06%)</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HYOSCINE</w:t>
            </w:r>
          </w:p>
        </w:tc>
        <w:tc>
          <w:tcPr>
            <w:tcW w:w="333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Potassium citrate: 28 (0.04%)</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Potassium chloride: 6 (0.01%), </w:t>
            </w: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Dicyclomine: 8625 (11.66%), chlordiazepoxide: 3790 (5.12%),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Adult cold: 3507 (4.74%)</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IBUPROFEN</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Ketorolac: 15826 (15.87%)</w:t>
            </w: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Dexamethasone: 9771 (9.80%),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Piroxicam: 5335 (5.35%),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Diclofenac: 5000 (5.01%)</w:t>
            </w: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Losartan: 3356 (3.37%),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Propranolol: 2072 (2.08%),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Levofloxacin: 1327 (1.33%)</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INDOMETHACIN</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Ketorolac: 2749 (18.40%)</w:t>
            </w: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Methylprednisolone: 1431 (9.58%), piroxicam: 1288 (8.62%),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Potassium: 1114 (7.45%)</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Losartan: 1036 (6.93%),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Metoprolol: 391 (2.62%),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Propranolol: 327 (2.19%)</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LANSOPRAZOLE</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italopram: 125 (0.74%),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Methotrexate: 67 (0.40%),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Fluconazole: 52 (0.31%)</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Levothyroxine: 655 (3.90%),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lopidogrel: 417 (2.48%),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Iron: 50 (0.30%)</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LEVOTHYROXINE</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Furosemide: 3542 (3.35%),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lastRenderedPageBreak/>
              <w:t>Midodrine: 33 (0.03%),</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w:t>
            </w:r>
            <w:proofErr w:type="spellStart"/>
            <w:r w:rsidRPr="003E16F1">
              <w:rPr>
                <w:rFonts w:asciiTheme="majorBidi" w:hAnsiTheme="majorBidi" w:cstheme="majorBidi"/>
                <w:color w:val="000000"/>
                <w:sz w:val="19"/>
                <w:szCs w:val="19"/>
              </w:rPr>
              <w:t>Iopromide</w:t>
            </w:r>
            <w:proofErr w:type="spellEnd"/>
            <w:r w:rsidRPr="003E16F1">
              <w:rPr>
                <w:rFonts w:asciiTheme="majorBidi" w:hAnsiTheme="majorBidi" w:cstheme="majorBidi"/>
                <w:color w:val="000000"/>
                <w:sz w:val="19"/>
                <w:szCs w:val="19"/>
              </w:rPr>
              <w:t>: 1 (0.00%)</w:t>
            </w: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lastRenderedPageBreak/>
              <w:t xml:space="preserve">Metformin: 28494 (26.97%),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Pantoprazole: 9923 (9.39%),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lastRenderedPageBreak/>
              <w:t>Empagliflozin: 9723 (9.20%)</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Default="00465DC0" w:rsidP="00465DC0">
            <w:pPr>
              <w:jc w:val="center"/>
              <w:rPr>
                <w:rFonts w:asciiTheme="majorBidi" w:hAnsiTheme="majorBidi"/>
                <w:color w:val="000000"/>
                <w:sz w:val="20"/>
                <w:szCs w:val="20"/>
              </w:rPr>
            </w:pPr>
          </w:p>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LITHIUM</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Risperidone: 2991 (22.97%),</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Olanzapine: 1479 (11.36%),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Sertraline: 1228 (9.43%)</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arbamazepine: 1110 (8.52%),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lonidine: 120 (0.92%),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Lactulose: 90 (0.69%)</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LORATADINE</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larithromycin: 188 (0.35%),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Carbamazepine: 58 (0.11%),</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Itraconazole: 30 (0.06%)</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9"/>
                <w:szCs w:val="19"/>
              </w:rPr>
            </w:pP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LOSARTAN</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Furosemide: 12333 (5.81%),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aptopril: 2567 (1.21%),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Valsartan: 2047 (0.97%)</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Insulin </w:t>
            </w:r>
            <w:proofErr w:type="spellStart"/>
            <w:r>
              <w:rPr>
                <w:rFonts w:asciiTheme="majorBidi" w:hAnsiTheme="majorBidi" w:cstheme="majorBidi"/>
                <w:color w:val="000000"/>
                <w:sz w:val="19"/>
                <w:szCs w:val="19"/>
              </w:rPr>
              <w:t>Aspart</w:t>
            </w:r>
            <w:proofErr w:type="spellEnd"/>
            <w:r w:rsidRPr="003E16F1">
              <w:rPr>
                <w:rFonts w:asciiTheme="majorBidi" w:hAnsiTheme="majorBidi" w:cstheme="majorBidi"/>
                <w:color w:val="000000"/>
                <w:sz w:val="19"/>
                <w:szCs w:val="19"/>
              </w:rPr>
              <w:t>: 11003 (5.19%),</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Insulin: 8061 (3.80%),</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Spironolactone: 7031 (3.31%)</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LOSARTAN POTASSIUM / HYDROCHLOROTHIAZIDE</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Acetylsalicylic acid: 17765 (35.66%), empagliflozin: 4133 (8.30%),</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Sitagliptin: 3263 (6.55%)</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Metformin: 13796 (27.69%),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Propranolol: 1942 (3.90%),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Calcium: 1401 (2.81%)</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MEFENAMIC</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Ketorolac: 1774 (11.70%)</w:t>
            </w: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Diclofenac: 1012 (6.68%),</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Ibuprofen: 705 (4.65%),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Enoxaparin: 554 (3.65%)</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Losartan: 481 (3.17%),</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Propranolol: 268 (1.77%),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Metoprolol: 204 (1.35%)</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MELOXICAM</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Ketorolac: 7366 (16.06%)</w:t>
            </w: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Methylprednisolone: 5776 (12.60%), piroxicam: 2575 (5.62%),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Diclofenac: 2091 (4.56%)</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Losartan: 1875 (4.09%),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Metoprolol: 790 (1.72%),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Valsartan: 745 (1.62%)</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MESALAZINE</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Azathioprine: 1622 (16.25%),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Sulfasalazine: 128 (1.28%),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Naproxen: 124 (1.24%)</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Magnesium hydroxide: 162 (1.62%),</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Insulin </w:t>
            </w:r>
            <w:proofErr w:type="spellStart"/>
            <w:r>
              <w:rPr>
                <w:rFonts w:asciiTheme="majorBidi" w:hAnsiTheme="majorBidi" w:cstheme="majorBidi"/>
                <w:color w:val="000000"/>
                <w:sz w:val="19"/>
                <w:szCs w:val="19"/>
              </w:rPr>
              <w:t>Aspart</w:t>
            </w:r>
            <w:proofErr w:type="spellEnd"/>
            <w:r w:rsidRPr="003E16F1">
              <w:rPr>
                <w:rFonts w:asciiTheme="majorBidi" w:hAnsiTheme="majorBidi" w:cstheme="majorBidi"/>
                <w:color w:val="000000"/>
                <w:sz w:val="19"/>
                <w:szCs w:val="19"/>
              </w:rPr>
              <w:t xml:space="preserve">: 77 (0.77%),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Insulin: 53 (0.53%)</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METFORMIN</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Acetylsalicylic acid: 61401 (27.00%),</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Insulin </w:t>
            </w:r>
            <w:proofErr w:type="spellStart"/>
            <w:r>
              <w:rPr>
                <w:rFonts w:asciiTheme="majorBidi" w:hAnsiTheme="majorBidi" w:cstheme="majorBidi"/>
                <w:color w:val="000000"/>
                <w:sz w:val="19"/>
                <w:szCs w:val="19"/>
              </w:rPr>
              <w:t>Aspart</w:t>
            </w:r>
            <w:proofErr w:type="spellEnd"/>
            <w:r w:rsidRPr="003E16F1">
              <w:rPr>
                <w:rFonts w:asciiTheme="majorBidi" w:hAnsiTheme="majorBidi" w:cstheme="majorBidi"/>
                <w:color w:val="000000"/>
                <w:sz w:val="19"/>
                <w:szCs w:val="19"/>
              </w:rPr>
              <w:t>: 15936 (7.01%),</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Insulin: 12857 (5.65%)</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Levothyroxine: 28494 (12.53%),</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Amlodipine: 28225 (12.41%),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Metoprolol: 27159 (11.94%)</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lastRenderedPageBreak/>
              <w:t>METOPROLOL SUCCINATE</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Sertraline: 932 (3.41%),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Escitalopram: 395 (1.45%),</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Diltiazem: 198 (0.72%)</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Acetylsalicylic acid: 14045 (51.41%),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Metformin: 4098 (15.00%),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Empagliflozin: 3552 (13.00%)</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METOPROLOL TARTRATE</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Acetylsalicylic acid: 12114 (12.87%),</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Insulin: 4688 (4.98%),</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Hydrochlorothiazide: 4649 (4.94%)</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Amlodipine: 5652 (6.01%),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Levothyroxine: 5221 (5.55%),</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Metoprolol: 4992 (5.30%)</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METRONIDAZOLE</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Thioridazine: 3 (0.00%)</w:t>
            </w: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iprofloxacin: 9080 (10.33%),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Ondansetron: 8864 (10.08%),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Famotidine: 7431 (8.45%)</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Carbamazepine: 79 (0.09%),</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Cholestyramine: 20 (0.02%),</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Ergotamine: 14 (0.02%)</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MONTELUKAST</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arbamazepine: 83 (0.07%),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Warfarin: 82 (0.07%),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Olanzapine: 43 (0.03%)</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Gemfibrozil: 110 (0.09%)</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MYCOPHENOLATE MOFETIL</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Pantoprazole: 1754 (14.95%),</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Valganciclovir: 505 (4.30%),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Omeprazole: 409 (3.49%)</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Iron: 73 (0.62%),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Fenofibrate: 64 (0.55%)</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NAPROXEN</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Ketorolac: 46201 (30.15%)</w:t>
            </w: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Dexamethasone: 19000 (12.40%),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Piroxicam: 12744 (8.32%),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Hydrocortisone: 6491 (4.24%)</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Levofloxacin: 3818 (2.49%),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Losartan: 3506 (2.29%),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Propranolol: 1719 (1.12%)</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NITROGLYCERIN</w:t>
            </w:r>
          </w:p>
        </w:tc>
        <w:tc>
          <w:tcPr>
            <w:tcW w:w="333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Sildenafil: 32 (0.04%),</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Tadalafil: 31 (0.03%)</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Heparin: 14 (0.02%)</w:t>
            </w: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Acetylsalicylic acid: 54210 (60.17%),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Acetylcysteine: 1045 (1.16%)</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NORTRIPTYLINE</w:t>
            </w:r>
          </w:p>
        </w:tc>
        <w:tc>
          <w:tcPr>
            <w:tcW w:w="333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Metoclopramide: 144 (0.46%),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Ranolazine: 43 (0.14%),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Linezolid: 8 (0.03%)</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Sertraline: 3130 (10.00%),</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Acetylsalicylic acid: 3019 (9.65%), escitalopram: 1716 (5.48%)</w:t>
            </w: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Warfarin: 76 (0.24%),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Phenytoin: 40 (0.13%),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Cimetidine: 26 (0.08%)</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OLANZAPINE</w:t>
            </w:r>
          </w:p>
        </w:tc>
        <w:tc>
          <w:tcPr>
            <w:tcW w:w="333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Thioridazine: 116 (0.73%)</w:t>
            </w:r>
            <w:r>
              <w:rPr>
                <w:rFonts w:asciiTheme="majorBidi" w:hAnsiTheme="majorBidi" w:cstheme="majorBidi"/>
                <w:color w:val="000000"/>
                <w:sz w:val="19"/>
                <w:szCs w:val="19"/>
              </w:rPr>
              <w:t>,</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Pimozide: 74 (0.46%),</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Metoclopramide: 26 (0.16%)</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lastRenderedPageBreak/>
              <w:t xml:space="preserve">Clonazepam: 3129 (19.56%),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Sertraline: 3018 (18.87%),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Biperiden: 2979 (18.62%)</w:t>
            </w: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Valproate: 5048 (31.56%),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lonidine: 285 (1.78%),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Insulin: 90 (0.56%)</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Default="00465DC0" w:rsidP="00465DC0">
            <w:pPr>
              <w:jc w:val="center"/>
              <w:rPr>
                <w:rFonts w:asciiTheme="majorBidi" w:hAnsiTheme="majorBidi"/>
                <w:color w:val="000000"/>
                <w:sz w:val="20"/>
                <w:szCs w:val="20"/>
              </w:rPr>
            </w:pPr>
          </w:p>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OMEPRAZOLE</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larithromycin: 1277 (1.80%),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lopidogrel: 1114 (1.57%),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Citalopram: 770 (1.08%)</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Levothyroxine: 3644 (5.13%),</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Alprazolam: 3196 (4.50%),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Propranolol: 2536 (3.57%)</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ONDANSETRON</w:t>
            </w:r>
          </w:p>
        </w:tc>
        <w:tc>
          <w:tcPr>
            <w:tcW w:w="333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Fluconazole: 166 (0.10%),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Apomorphine: 7 (0.00%),</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Pimozide: 5 (0.00%)</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Famotidine: 22501 (14.13%),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Azithromycin: 12454 (7.82%),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Adult cold: 10534 (6.61%)</w:t>
            </w:r>
          </w:p>
        </w:tc>
        <w:tc>
          <w:tcPr>
            <w:tcW w:w="432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Cyclophosphamide: 346 (0.22%)</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PANTOPRAZOLE</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Mycophenolate mofetil: 1754 (0.73%), methotrexate: 1630 (0.68%),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Fluconazole: 926 (0.39%)</w:t>
            </w: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Levothyroxine: 9923 (4.15%),</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Warfarin: 3444 (1.44%),</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w:t>
            </w:r>
            <w:proofErr w:type="spellStart"/>
            <w:r w:rsidRPr="003E16F1">
              <w:rPr>
                <w:rFonts w:asciiTheme="majorBidi" w:hAnsiTheme="majorBidi" w:cstheme="majorBidi"/>
                <w:color w:val="000000"/>
                <w:sz w:val="19"/>
                <w:szCs w:val="19"/>
              </w:rPr>
              <w:t>Ferfolic</w:t>
            </w:r>
            <w:proofErr w:type="spellEnd"/>
            <w:r w:rsidRPr="003E16F1">
              <w:rPr>
                <w:rFonts w:asciiTheme="majorBidi" w:hAnsiTheme="majorBidi" w:cstheme="majorBidi"/>
                <w:color w:val="000000"/>
                <w:sz w:val="19"/>
                <w:szCs w:val="19"/>
              </w:rPr>
              <w:t>: 1839 (0.77%)</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PREDNISOLONE</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Desmopressin: 81 (0.10%)</w:t>
            </w: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Acetylsalicylic acid: 5355 (6.83%), levofloxacin: 3904 (4.98%),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Naproxen: 2366 (3.02%)</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Metformin: 2812 (3.59%),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Hydrochlorothiazide: 1439 (1.83%),</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Insulin: 1187 (1.51%)</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PREGABALIN</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lonazepam: 1958 (5.10%),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Tizanidine: 1777 (4.63%),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Quetiapine: 1756 (4.57%)</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9"/>
                <w:szCs w:val="19"/>
              </w:rPr>
            </w:pP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PROPRANOLOL</w:t>
            </w:r>
          </w:p>
        </w:tc>
        <w:tc>
          <w:tcPr>
            <w:tcW w:w="333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Rizatriptan: 243 (0.31%),</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Thioridazine: 140 (0.18%)</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Escitalopram: 4665 (5.95%),</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Fluoxetine: 4358 (5.55%),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Haloperidol: 2610 (3.33%)</w:t>
            </w: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Sertraline: 10480 (13.36%),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Acetylsalicylic acid: 10471 (13.35%),</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Metformin: 6796 (8.66%)</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QUETIAPINE</w:t>
            </w:r>
          </w:p>
        </w:tc>
        <w:tc>
          <w:tcPr>
            <w:tcW w:w="333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Thioridazine: 218 (0.48%)</w:t>
            </w:r>
            <w:r>
              <w:rPr>
                <w:rFonts w:asciiTheme="majorBidi" w:hAnsiTheme="majorBidi" w:cstheme="majorBidi"/>
                <w:color w:val="000000"/>
                <w:sz w:val="19"/>
                <w:szCs w:val="19"/>
              </w:rPr>
              <w:t>,</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Pimozide: 140 (0.31%)</w:t>
            </w:r>
            <w:r>
              <w:rPr>
                <w:rFonts w:asciiTheme="majorBidi" w:hAnsiTheme="majorBidi" w:cstheme="majorBidi"/>
                <w:color w:val="000000"/>
                <w:sz w:val="19"/>
                <w:szCs w:val="19"/>
              </w:rPr>
              <w:t>,</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Metoclopramide: 43 (0.09%)</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Sertraline: 9650 (21.17%),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Clonazepam: 9169 (20.12%),</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Biperiden: 7036 (15.44%)</w:t>
            </w: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Insulin: 475 (1.04%),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lonidine: 469 (1.03%),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Warfarin: 129 (0.28%)</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RISPERIDONE</w:t>
            </w:r>
          </w:p>
        </w:tc>
        <w:tc>
          <w:tcPr>
            <w:tcW w:w="333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Metoclopramide: 7 (0.03%),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Pimozide: 85 (0.31%),</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Thioridazine: 226 (0.83%)</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Quetiapine: 4880 (17.92%),</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Sertraline: 3712 (13.63%),</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Lithium: 2991 (10.98%)</w:t>
            </w: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Clonidine: 907 (3.33%),</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Lamotrigine: 764 (2.81%),</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Insulin: 139 (0.51%)</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ROSUVASTATIN</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Fenofibrate: 2810 (2.63%),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Warfarin: 899 (0.84%),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Ticagrelor: 579 (0.54%)</w:t>
            </w:r>
          </w:p>
        </w:tc>
        <w:tc>
          <w:tcPr>
            <w:tcW w:w="432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Amiodarone: 634 (0.59%)</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SERTRALINE</w:t>
            </w:r>
          </w:p>
        </w:tc>
        <w:tc>
          <w:tcPr>
            <w:tcW w:w="333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Pimozide: 204 (0.29%),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Thioridazine: 149 (0.21%)</w:t>
            </w:r>
            <w:r>
              <w:rPr>
                <w:rFonts w:asciiTheme="majorBidi" w:hAnsiTheme="majorBidi" w:cstheme="majorBidi"/>
                <w:color w:val="000000"/>
                <w:sz w:val="19"/>
                <w:szCs w:val="19"/>
              </w:rPr>
              <w:t>,</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lastRenderedPageBreak/>
              <w:t>Metoclopramide: 83 (0.12%)</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lastRenderedPageBreak/>
              <w:t xml:space="preserve">Quetiapine: 9650 (13.64%),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Metoprolol: 4070 (5.75%),</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lastRenderedPageBreak/>
              <w:t xml:space="preserve"> risperidone: 3712 (5.25%)</w:t>
            </w: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lastRenderedPageBreak/>
              <w:t xml:space="preserve">Propranolol: 10480 (14.81%),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Alprazolam: 5658 (8.00%),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lastRenderedPageBreak/>
              <w:t>Fluphenazine: 159 (0.22%)</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lastRenderedPageBreak/>
              <w:t>SIMETHICONE</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Levothyroxine: 1290 (3.19%)</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SITAGLIPTIN / METFORMIN</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Acetylsalicylic acid: 12114 (26.13%), hydrochlorothiazide: 4649 (10.03%),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Insulin </w:t>
            </w:r>
            <w:proofErr w:type="spellStart"/>
            <w:r>
              <w:rPr>
                <w:rFonts w:asciiTheme="majorBidi" w:hAnsiTheme="majorBidi" w:cstheme="majorBidi"/>
                <w:color w:val="000000"/>
                <w:sz w:val="19"/>
                <w:szCs w:val="19"/>
              </w:rPr>
              <w:t>Aspart</w:t>
            </w:r>
            <w:proofErr w:type="spellEnd"/>
            <w:r w:rsidRPr="003E16F1">
              <w:rPr>
                <w:rFonts w:asciiTheme="majorBidi" w:hAnsiTheme="majorBidi" w:cstheme="majorBidi"/>
                <w:color w:val="000000"/>
                <w:sz w:val="19"/>
                <w:szCs w:val="19"/>
              </w:rPr>
              <w:t>: 2735 (5.90%)</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Amlodipine: 5652 (12.19%),</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Levothyroxine: 5221 (11.26%),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Metoprolol: 4992 (10.77%)</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SPIRONOLACTONE</w:t>
            </w:r>
          </w:p>
        </w:tc>
        <w:tc>
          <w:tcPr>
            <w:tcW w:w="333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olchicine: 195 (0.53%),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Triamterene: 169 (0.46%)</w:t>
            </w:r>
            <w:r>
              <w:rPr>
                <w:rFonts w:asciiTheme="majorBidi" w:hAnsiTheme="majorBidi" w:cstheme="majorBidi"/>
                <w:color w:val="000000"/>
                <w:sz w:val="19"/>
                <w:szCs w:val="19"/>
              </w:rPr>
              <w:t>,</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Potassium citrate: 58 (0.16%)</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Acetylsalicylic acid: 14755 (39.77%), captopril: 2375 (6.40%),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Digoxin: 2332 (6.29%)</w:t>
            </w: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Valsartan: 7807 (21.04%),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Losartan: 7031 (18.95%),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Metformin: 4909 (13.23%)</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TAMSULOSIN</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Celecoxib: 2019 (3.93%),</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Prazosin: 1219 (2.37%),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Tadalafil: 1037 (2.02%)</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Metoprolol: 3794 (7.38%),</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Bisoprolol: 1930 (3.76%),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Carvedilol: 1455 (2.83%)</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TRIAMTERENE / HYDROCHLOROTHIAZIDE</w:t>
            </w:r>
          </w:p>
        </w:tc>
        <w:tc>
          <w:tcPr>
            <w:tcW w:w="333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Spironolactone: 169 (1.12%)</w:t>
            </w:r>
            <w:r>
              <w:rPr>
                <w:rFonts w:asciiTheme="majorBidi" w:hAnsiTheme="majorBidi" w:cstheme="majorBidi"/>
                <w:color w:val="000000"/>
                <w:sz w:val="19"/>
                <w:szCs w:val="19"/>
              </w:rPr>
              <w:t>,</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Amiloride: 119 (0.79%),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Eplerenone: 45 (0.30%)</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Acetylsalicylic acid: 5224 (34.59%),</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Potassium: 4418 (29.26%),</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Empagliflozin: 690 (4.57%)</w:t>
            </w: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Losartan: 4379 (29.00%),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Valsartan: 2904 (19.23%),</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Metformin: 2877 (19.05%)</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TRIFLUOPERAZINE</w:t>
            </w:r>
          </w:p>
        </w:tc>
        <w:tc>
          <w:tcPr>
            <w:tcW w:w="333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Venlafaxine: 428 (2.24%)</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Metoclopramide: 174 (0.91%), potassium chloride: 1 (0.01%), potassium citrate: 1 (0.01%),</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lonazepam: 1700 (8.92%),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Alprazolam: 1477 (7.75%),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Quetiapine: 1200 (6.29%)</w:t>
            </w: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Metformin: 771 (4.04%),</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Trihexyphenidyl: 613 (3.22%),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Insulin: 161 (0.84%)</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TRIHEXYPHENIDYL</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Potassium chloride: 1 (0.02%)</w:t>
            </w: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Quetiapine: 1256 (18.87%),</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Olanzapine: 589 (8.85%),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Amantadine: 485 (7.29%)</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Haloperidol: 942 (14.15%),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Perphenazine: 739 (11.10%), </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Trifluoperazine: 613 (9.21%)</w:t>
            </w: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URSODEOXYCHOLIC ACID</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19"/>
                <w:szCs w:val="19"/>
              </w:rPr>
            </w:pP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9"/>
                <w:szCs w:val="19"/>
              </w:rPr>
            </w:pPr>
          </w:p>
        </w:tc>
        <w:tc>
          <w:tcPr>
            <w:tcW w:w="432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9"/>
                <w:szCs w:val="19"/>
              </w:rPr>
            </w:pP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Default="00465DC0" w:rsidP="00465DC0">
            <w:pPr>
              <w:jc w:val="center"/>
              <w:rPr>
                <w:rFonts w:asciiTheme="majorBidi" w:hAnsiTheme="majorBidi"/>
                <w:color w:val="000000"/>
                <w:sz w:val="20"/>
                <w:szCs w:val="20"/>
              </w:rPr>
            </w:pPr>
          </w:p>
          <w:p w:rsidR="00465DC0" w:rsidRDefault="00465DC0" w:rsidP="00465DC0">
            <w:pPr>
              <w:jc w:val="center"/>
              <w:rPr>
                <w:rFonts w:asciiTheme="majorBidi" w:hAnsiTheme="majorBidi"/>
                <w:color w:val="000000"/>
                <w:sz w:val="20"/>
                <w:szCs w:val="20"/>
              </w:rPr>
            </w:pPr>
          </w:p>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VALPROATE</w:t>
            </w:r>
          </w:p>
        </w:tc>
        <w:tc>
          <w:tcPr>
            <w:tcW w:w="333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Clonazepam: 10960 (19.28%),</w:t>
            </w:r>
            <w:r>
              <w:rPr>
                <w:rFonts w:asciiTheme="majorBidi" w:hAnsiTheme="majorBidi" w:cstheme="majorBidi"/>
                <w:color w:val="000000"/>
                <w:sz w:val="19"/>
                <w:szCs w:val="19"/>
              </w:rPr>
              <w:t xml:space="preserve">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Acetylsalicylic acid: 3962 (6.97%),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Carbamazepine: 3858 (6.79%)</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Risperidone: 10048 (17.68%),</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Olanzapine: 5048 (8.88%),</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Nortriptyline: 2667 (4.69%)</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lastRenderedPageBreak/>
              <w:t>VALSARTAN</w:t>
            </w:r>
          </w:p>
        </w:tc>
        <w:tc>
          <w:tcPr>
            <w:tcW w:w="333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aptopril: 1403 (1.18%),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Enalapril: 196 (0.16%),</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Lisinopril: 18 (0.02%)</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Furosemide: 11484 (9.66%),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Tacrolimus: 470 (0.40%),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Potassium citrate: 172 (0.14%)</w:t>
            </w: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Spironolactone: 7807 (6.57%),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Insulin: 7547 (6.35%), </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Eplerenone: 3055 (2.57%)</w:t>
            </w:r>
          </w:p>
        </w:tc>
      </w:tr>
      <w:tr w:rsidR="00465DC0" w:rsidRPr="003E16F1" w:rsidTr="00465DC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VITAMIN B1</w:t>
            </w:r>
          </w:p>
        </w:tc>
        <w:tc>
          <w:tcPr>
            <w:tcW w:w="3330" w:type="dxa"/>
            <w:noWrap/>
            <w:vAlign w:val="center"/>
            <w:hideMark/>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Capecitabine: 102 (0.04%), </w:t>
            </w:r>
          </w:p>
          <w:p w:rsidR="00465DC0"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Fluorouracil: 30 (0.01%)</w:t>
            </w:r>
          </w:p>
          <w:p w:rsidR="00465DC0" w:rsidRPr="003E16F1" w:rsidRDefault="00465DC0" w:rsidP="00465D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9"/>
                <w:szCs w:val="19"/>
              </w:rPr>
            </w:pPr>
          </w:p>
        </w:tc>
      </w:tr>
      <w:tr w:rsidR="00465DC0" w:rsidRPr="003E16F1" w:rsidTr="00465DC0">
        <w:trPr>
          <w:trHeight w:val="320"/>
        </w:trPr>
        <w:tc>
          <w:tcPr>
            <w:cnfStyle w:val="001000000000" w:firstRow="0" w:lastRow="0" w:firstColumn="1" w:lastColumn="0" w:oddVBand="0" w:evenVBand="0" w:oddHBand="0" w:evenHBand="0" w:firstRowFirstColumn="0" w:firstRowLastColumn="0" w:lastRowFirstColumn="0" w:lastRowLastColumn="0"/>
            <w:tcW w:w="2970" w:type="dxa"/>
            <w:noWrap/>
            <w:vAlign w:val="center"/>
            <w:hideMark/>
          </w:tcPr>
          <w:p w:rsidR="00A07C87" w:rsidRDefault="00A07C87" w:rsidP="00465DC0">
            <w:pPr>
              <w:jc w:val="center"/>
              <w:rPr>
                <w:rFonts w:asciiTheme="majorBidi" w:hAnsiTheme="majorBidi"/>
                <w:i w:val="0"/>
                <w:iCs w:val="0"/>
                <w:color w:val="000000"/>
                <w:sz w:val="20"/>
                <w:szCs w:val="20"/>
              </w:rPr>
            </w:pPr>
          </w:p>
          <w:p w:rsidR="00465DC0" w:rsidRPr="003E16F1" w:rsidRDefault="00465DC0" w:rsidP="00465DC0">
            <w:pPr>
              <w:jc w:val="center"/>
              <w:rPr>
                <w:rFonts w:asciiTheme="majorBidi" w:hAnsiTheme="majorBidi"/>
                <w:color w:val="000000"/>
                <w:sz w:val="20"/>
                <w:szCs w:val="20"/>
              </w:rPr>
            </w:pPr>
            <w:r w:rsidRPr="003E16F1">
              <w:rPr>
                <w:rFonts w:asciiTheme="majorBidi" w:hAnsiTheme="majorBidi"/>
                <w:color w:val="000000"/>
                <w:sz w:val="20"/>
                <w:szCs w:val="20"/>
              </w:rPr>
              <w:t>VITAMIN D</w:t>
            </w:r>
          </w:p>
        </w:tc>
        <w:tc>
          <w:tcPr>
            <w:tcW w:w="3330" w:type="dxa"/>
            <w:noWrap/>
            <w:vAlign w:val="center"/>
            <w:hideMark/>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3780" w:type="dxa"/>
            <w:vAlign w:val="center"/>
          </w:tcPr>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tc>
        <w:tc>
          <w:tcPr>
            <w:tcW w:w="4320" w:type="dxa"/>
            <w:noWrap/>
            <w:vAlign w:val="center"/>
            <w:hideMark/>
          </w:tcPr>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Quetiapine: 37 (0.57%), </w:t>
            </w:r>
          </w:p>
          <w:p w:rsidR="00465DC0"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Aripiprazole: 7 (0.11%),</w:t>
            </w:r>
          </w:p>
          <w:p w:rsidR="00465DC0" w:rsidRPr="003E16F1" w:rsidRDefault="00465DC0" w:rsidP="00465D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9"/>
                <w:szCs w:val="19"/>
              </w:rPr>
            </w:pPr>
            <w:r w:rsidRPr="003E16F1">
              <w:rPr>
                <w:rFonts w:asciiTheme="majorBidi" w:hAnsiTheme="majorBidi" w:cstheme="majorBidi"/>
                <w:color w:val="000000"/>
                <w:sz w:val="19"/>
                <w:szCs w:val="19"/>
              </w:rPr>
              <w:t xml:space="preserve"> Cimetidine: 2 (0.03%)</w:t>
            </w:r>
          </w:p>
        </w:tc>
      </w:tr>
    </w:tbl>
    <w:p w:rsidR="00465DC0" w:rsidRDefault="00465DC0">
      <w:pPr>
        <w:rPr>
          <w:rFonts w:asciiTheme="majorBidi" w:hAnsiTheme="majorBidi" w:cstheme="majorBidi"/>
          <w:sz w:val="20"/>
          <w:szCs w:val="20"/>
        </w:rPr>
      </w:pPr>
    </w:p>
    <w:p w:rsidR="00A07C87" w:rsidRDefault="00A07C87">
      <w:pPr>
        <w:rPr>
          <w:rFonts w:asciiTheme="majorBidi" w:hAnsiTheme="majorBidi" w:cstheme="majorBidi"/>
          <w:sz w:val="20"/>
          <w:szCs w:val="20"/>
        </w:rPr>
      </w:pPr>
    </w:p>
    <w:p w:rsidR="00A07C87" w:rsidRDefault="00A07C87">
      <w:pPr>
        <w:rPr>
          <w:rFonts w:asciiTheme="majorBidi" w:hAnsiTheme="majorBidi" w:cstheme="majorBidi"/>
          <w:sz w:val="20"/>
          <w:szCs w:val="20"/>
        </w:rPr>
      </w:pPr>
    </w:p>
    <w:p w:rsidR="00A07C87" w:rsidRDefault="00A07C87" w:rsidP="00A07C87">
      <w:pPr>
        <w:pStyle w:val="NormalWeb"/>
      </w:pPr>
      <w:r>
        <w:t>This table presents the three most frequent drug interaction partners for each of the 100 most commonly prescribed medications in the IHIO database, categorized by severity level (contraindicated, major, and moderate). Numbers represent the absolute frequency of co-prescription, while percentages (in parentheses) indicate the proportion relative to all prescriptions containing the target drug listed in the first column. Empty cells indicate no interactions were identified in that severity category.</w:t>
      </w:r>
    </w:p>
    <w:p w:rsidR="00A07C87" w:rsidRPr="003E16F1" w:rsidRDefault="00A07C87">
      <w:pPr>
        <w:rPr>
          <w:rFonts w:asciiTheme="majorBidi" w:hAnsiTheme="majorBidi" w:cstheme="majorBidi"/>
          <w:sz w:val="20"/>
          <w:szCs w:val="20"/>
        </w:rPr>
      </w:pPr>
    </w:p>
    <w:sectPr w:rsidR="00A07C87" w:rsidRPr="003E16F1" w:rsidSect="003E16F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C672F" w:rsidRDefault="004C672F" w:rsidP="00465DC0">
      <w:r>
        <w:separator/>
      </w:r>
    </w:p>
  </w:endnote>
  <w:endnote w:type="continuationSeparator" w:id="0">
    <w:p w:rsidR="004C672F" w:rsidRDefault="004C672F" w:rsidP="00465D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C672F" w:rsidRDefault="004C672F" w:rsidP="00465DC0">
      <w:r>
        <w:separator/>
      </w:r>
    </w:p>
  </w:footnote>
  <w:footnote w:type="continuationSeparator" w:id="0">
    <w:p w:rsidR="004C672F" w:rsidRDefault="004C672F" w:rsidP="00465D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6F1"/>
    <w:rsid w:val="00071CA5"/>
    <w:rsid w:val="000A2E32"/>
    <w:rsid w:val="0013429D"/>
    <w:rsid w:val="00137464"/>
    <w:rsid w:val="0015090C"/>
    <w:rsid w:val="001767E2"/>
    <w:rsid w:val="0017695D"/>
    <w:rsid w:val="001D1A0E"/>
    <w:rsid w:val="002C7B1F"/>
    <w:rsid w:val="00396596"/>
    <w:rsid w:val="003E16F1"/>
    <w:rsid w:val="00465DC0"/>
    <w:rsid w:val="004C672F"/>
    <w:rsid w:val="00500081"/>
    <w:rsid w:val="00530721"/>
    <w:rsid w:val="00610988"/>
    <w:rsid w:val="0065412D"/>
    <w:rsid w:val="007026FD"/>
    <w:rsid w:val="00813023"/>
    <w:rsid w:val="008305BC"/>
    <w:rsid w:val="008F5DFB"/>
    <w:rsid w:val="0091237C"/>
    <w:rsid w:val="009C12CA"/>
    <w:rsid w:val="009C1BA7"/>
    <w:rsid w:val="00A06FD9"/>
    <w:rsid w:val="00A07C87"/>
    <w:rsid w:val="00AA6622"/>
    <w:rsid w:val="00AD0CA8"/>
    <w:rsid w:val="00C91D80"/>
    <w:rsid w:val="00CB0181"/>
    <w:rsid w:val="00CD018E"/>
    <w:rsid w:val="00D07D39"/>
    <w:rsid w:val="00DE1110"/>
    <w:rsid w:val="00E55992"/>
    <w:rsid w:val="00EF36B1"/>
    <w:rsid w:val="00F11AAE"/>
    <w:rsid w:val="00F154B9"/>
    <w:rsid w:val="00F55010"/>
    <w:rsid w:val="00FA5DE1"/>
    <w:rsid w:val="00FB0F0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8C8814"/>
  <w15:chartTrackingRefBased/>
  <w15:docId w15:val="{66F185B8-8CBB-DB42-A05A-3107167C1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16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3E16F1"/>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3E16F1"/>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
    <w:name w:val="Grid Table 5 Dark"/>
    <w:basedOn w:val="TableNormal"/>
    <w:uiPriority w:val="50"/>
    <w:rsid w:val="003E16F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ListTable7Colorful">
    <w:name w:val="List Table 7 Colorful"/>
    <w:basedOn w:val="TableNormal"/>
    <w:uiPriority w:val="52"/>
    <w:rsid w:val="003E16F1"/>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3E16F1"/>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465DC0"/>
    <w:pPr>
      <w:tabs>
        <w:tab w:val="center" w:pos="4680"/>
        <w:tab w:val="right" w:pos="9360"/>
      </w:tabs>
    </w:pPr>
  </w:style>
  <w:style w:type="character" w:customStyle="1" w:styleId="HeaderChar">
    <w:name w:val="Header Char"/>
    <w:basedOn w:val="DefaultParagraphFont"/>
    <w:link w:val="Header"/>
    <w:uiPriority w:val="99"/>
    <w:rsid w:val="00465DC0"/>
  </w:style>
  <w:style w:type="paragraph" w:styleId="Footer">
    <w:name w:val="footer"/>
    <w:basedOn w:val="Normal"/>
    <w:link w:val="FooterChar"/>
    <w:uiPriority w:val="99"/>
    <w:unhideWhenUsed/>
    <w:rsid w:val="00465DC0"/>
    <w:pPr>
      <w:tabs>
        <w:tab w:val="center" w:pos="4680"/>
        <w:tab w:val="right" w:pos="9360"/>
      </w:tabs>
    </w:pPr>
  </w:style>
  <w:style w:type="character" w:customStyle="1" w:styleId="FooterChar">
    <w:name w:val="Footer Char"/>
    <w:basedOn w:val="DefaultParagraphFont"/>
    <w:link w:val="Footer"/>
    <w:uiPriority w:val="99"/>
    <w:rsid w:val="00465DC0"/>
  </w:style>
  <w:style w:type="paragraph" w:styleId="NormalWeb">
    <w:name w:val="Normal (Web)"/>
    <w:basedOn w:val="Normal"/>
    <w:uiPriority w:val="99"/>
    <w:semiHidden/>
    <w:unhideWhenUsed/>
    <w:rsid w:val="00A07C87"/>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1401981">
      <w:bodyDiv w:val="1"/>
      <w:marLeft w:val="0"/>
      <w:marRight w:val="0"/>
      <w:marTop w:val="0"/>
      <w:marBottom w:val="0"/>
      <w:divBdr>
        <w:top w:val="none" w:sz="0" w:space="0" w:color="auto"/>
        <w:left w:val="none" w:sz="0" w:space="0" w:color="auto"/>
        <w:bottom w:val="none" w:sz="0" w:space="0" w:color="auto"/>
        <w:right w:val="none" w:sz="0" w:space="0" w:color="auto"/>
      </w:divBdr>
    </w:div>
    <w:div w:id="624383993">
      <w:bodyDiv w:val="1"/>
      <w:marLeft w:val="0"/>
      <w:marRight w:val="0"/>
      <w:marTop w:val="0"/>
      <w:marBottom w:val="0"/>
      <w:divBdr>
        <w:top w:val="none" w:sz="0" w:space="0" w:color="auto"/>
        <w:left w:val="none" w:sz="0" w:space="0" w:color="auto"/>
        <w:bottom w:val="none" w:sz="0" w:space="0" w:color="auto"/>
        <w:right w:val="none" w:sz="0" w:space="0" w:color="auto"/>
      </w:divBdr>
    </w:div>
    <w:div w:id="1151754837">
      <w:bodyDiv w:val="1"/>
      <w:marLeft w:val="0"/>
      <w:marRight w:val="0"/>
      <w:marTop w:val="0"/>
      <w:marBottom w:val="0"/>
      <w:divBdr>
        <w:top w:val="none" w:sz="0" w:space="0" w:color="auto"/>
        <w:left w:val="none" w:sz="0" w:space="0" w:color="auto"/>
        <w:bottom w:val="none" w:sz="0" w:space="0" w:color="auto"/>
        <w:right w:val="none" w:sz="0" w:space="0" w:color="auto"/>
      </w:divBdr>
    </w:div>
    <w:div w:id="1620600302">
      <w:bodyDiv w:val="1"/>
      <w:marLeft w:val="0"/>
      <w:marRight w:val="0"/>
      <w:marTop w:val="0"/>
      <w:marBottom w:val="0"/>
      <w:divBdr>
        <w:top w:val="none" w:sz="0" w:space="0" w:color="auto"/>
        <w:left w:val="none" w:sz="0" w:space="0" w:color="auto"/>
        <w:bottom w:val="none" w:sz="0" w:space="0" w:color="auto"/>
        <w:right w:val="none" w:sz="0" w:space="0" w:color="auto"/>
      </w:divBdr>
    </w:div>
    <w:div w:id="2140952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12</Pages>
  <Words>2824</Words>
  <Characters>16102</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bod semnani</dc:creator>
  <cp:keywords/>
  <dc:description/>
  <cp:lastModifiedBy>farbod semnani</cp:lastModifiedBy>
  <cp:revision>5</cp:revision>
  <dcterms:created xsi:type="dcterms:W3CDTF">2025-05-05T08:39:00Z</dcterms:created>
  <dcterms:modified xsi:type="dcterms:W3CDTF">2026-02-07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b0f6ff-b6b8-4208-9e6a-eb1285b2da05</vt:lpwstr>
  </property>
</Properties>
</file>